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244" w:rsidRPr="00612D55" w:rsidRDefault="006A3244" w:rsidP="006A3244">
      <w:pPr>
        <w:pStyle w:val="NoSpacing"/>
      </w:pPr>
      <w:r w:rsidRPr="00612D55">
        <w:t>S1 Table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.  Mean weight (grams) by site for samples used as covariates “beetle” (</w:t>
      </w:r>
      <w:proofErr w:type="spellStart"/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Coleoptera</w:t>
      </w:r>
      <w:proofErr w:type="spellEnd"/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), “moth” (Lepidoptera) and “insect” (combined </w:t>
      </w:r>
      <w:proofErr w:type="spellStart"/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Coleoptera</w:t>
      </w:r>
      <w:proofErr w:type="spellEnd"/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 and Lepidoptera weights) in the </w:t>
      </w:r>
      <w:r w:rsidRPr="00612D55">
        <w:t>multi-state occupancy models.</w:t>
      </w:r>
      <w:r>
        <w:t xml:space="preserve"> I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nsect samples </w:t>
      </w:r>
      <w:r>
        <w:rPr>
          <w:rStyle w:val="fontstyle01"/>
          <w:rFonts w:asciiTheme="minorHAnsi" w:hAnsiTheme="minorHAnsi"/>
          <w:color w:val="auto"/>
          <w:sz w:val="22"/>
          <w:szCs w:val="22"/>
        </w:rPr>
        <w:t xml:space="preserve">were 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>recorded over 4 night</w:t>
      </w:r>
      <w:r>
        <w:rPr>
          <w:rStyle w:val="fontstyle01"/>
          <w:rFonts w:asciiTheme="minorHAnsi" w:hAnsiTheme="minorHAnsi"/>
          <w:color w:val="auto"/>
          <w:sz w:val="22"/>
          <w:szCs w:val="22"/>
        </w:rPr>
        <w:t>s</w:t>
      </w:r>
      <w:r w:rsidRPr="00612D55">
        <w:rPr>
          <w:rStyle w:val="fontstyle01"/>
          <w:rFonts w:asciiTheme="minorHAnsi" w:hAnsiTheme="minorHAnsi"/>
          <w:color w:val="auto"/>
          <w:sz w:val="22"/>
          <w:szCs w:val="22"/>
        </w:rPr>
        <w:t xml:space="preserve"> each at 20 sites from </w:t>
      </w:r>
      <w:r w:rsidRPr="00612D55">
        <w:t xml:space="preserve">10 July to 10 August 2017 in the northern </w:t>
      </w:r>
      <w:proofErr w:type="gramStart"/>
      <w:r w:rsidRPr="00612D55">
        <w:t>Ko‘</w:t>
      </w:r>
      <w:proofErr w:type="gramEnd"/>
      <w:r w:rsidRPr="00612D55">
        <w:t>olau Mountains of O‘ahu.</w:t>
      </w:r>
      <w:r w:rsidRPr="00A62ACE">
        <w:t xml:space="preserve"> </w:t>
      </w:r>
      <w:r>
        <w:t>Site locations are given as Universal Transverse Mercator coordinates (Northing, Easting) using a Zone 4 North projection and NAD83 datum.</w:t>
      </w:r>
    </w:p>
    <w:p w:rsidR="006A3244" w:rsidRPr="00612D55" w:rsidRDefault="006A3244" w:rsidP="006A3244">
      <w:pPr>
        <w:pStyle w:val="NoSpacing"/>
      </w:pPr>
    </w:p>
    <w:tbl>
      <w:tblPr>
        <w:tblW w:w="7620" w:type="dxa"/>
        <w:tblLook w:val="04A0" w:firstRow="1" w:lastRow="0" w:firstColumn="1" w:lastColumn="0" w:noHBand="0" w:noVBand="1"/>
      </w:tblPr>
      <w:tblGrid>
        <w:gridCol w:w="900"/>
        <w:gridCol w:w="1440"/>
        <w:gridCol w:w="1320"/>
        <w:gridCol w:w="1320"/>
        <w:gridCol w:w="1320"/>
        <w:gridCol w:w="1320"/>
      </w:tblGrid>
      <w:tr w:rsidR="006A3244" w:rsidRPr="005E4619" w:rsidTr="004F23FA">
        <w:trPr>
          <w:trHeight w:hRule="exact" w:val="288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Si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Northing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Easting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Beetl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Moth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Insect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963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096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42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28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4712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1459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90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2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44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723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3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8746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45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872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0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0782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4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9008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048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81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43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1595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991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985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75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48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237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1882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32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1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39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512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7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7956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049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721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677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.3988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8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093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774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123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63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4875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9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268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05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58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46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7228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0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208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60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3.831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44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4.0765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1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7801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986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633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47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8803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2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8064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47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841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72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.0142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3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018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938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72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73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458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4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1030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749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26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74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012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5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8375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130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17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72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4899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6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9286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28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.087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882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.1761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7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9818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008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21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91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5127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8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90567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788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3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1160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4504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19</w:t>
            </w:r>
          </w:p>
        </w:tc>
        <w:tc>
          <w:tcPr>
            <w:tcW w:w="144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8762</w:t>
            </w:r>
          </w:p>
        </w:tc>
        <w:tc>
          <w:tcPr>
            <w:tcW w:w="1320" w:type="dxa"/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60175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0528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1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3724</w:t>
            </w:r>
          </w:p>
        </w:tc>
      </w:tr>
      <w:tr w:rsidR="006A3244" w:rsidRPr="005E4619" w:rsidTr="004F23FA">
        <w:trPr>
          <w:trHeight w:hRule="exact" w:val="288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238897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59894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690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269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44" w:rsidRPr="005E4619" w:rsidRDefault="006A3244" w:rsidP="004F23FA">
            <w:pPr>
              <w:pStyle w:val="NoSpacing"/>
              <w:jc w:val="center"/>
            </w:pPr>
            <w:r w:rsidRPr="005E4619">
              <w:t>0.9592</w:t>
            </w:r>
          </w:p>
        </w:tc>
      </w:tr>
    </w:tbl>
    <w:p w:rsidR="006A3244" w:rsidRPr="00612D55" w:rsidRDefault="006A3244" w:rsidP="006A3244">
      <w:pPr>
        <w:pStyle w:val="NoSpacing"/>
      </w:pPr>
      <w:bookmarkStart w:id="0" w:name="_GoBack"/>
      <w:bookmarkEnd w:id="0"/>
    </w:p>
    <w:sectPr w:rsidR="006A3244" w:rsidRPr="00612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244"/>
    <w:rsid w:val="006A3244"/>
    <w:rsid w:val="00A2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D76673-4678-4EDF-9F5B-272CEBCC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A3244"/>
    <w:rPr>
      <w:rFonts w:ascii="AdvTimes" w:hAnsi="AdvTimes" w:hint="default"/>
      <w:b w:val="0"/>
      <w:bCs w:val="0"/>
      <w:i w:val="0"/>
      <w:iCs w:val="0"/>
      <w:color w:val="000000"/>
      <w:sz w:val="18"/>
      <w:szCs w:val="18"/>
    </w:rPr>
  </w:style>
  <w:style w:type="paragraph" w:styleId="NoSpacing">
    <w:name w:val="No Spacing"/>
    <w:link w:val="NoSpacingChar"/>
    <w:uiPriority w:val="1"/>
    <w:qFormat/>
    <w:rsid w:val="006A324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A3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sen, Marcos</dc:creator>
  <cp:keywords/>
  <dc:description/>
  <cp:lastModifiedBy>Gorresen, Marcos</cp:lastModifiedBy>
  <cp:revision>1</cp:revision>
  <dcterms:created xsi:type="dcterms:W3CDTF">2018-09-26T03:05:00Z</dcterms:created>
  <dcterms:modified xsi:type="dcterms:W3CDTF">2018-09-26T03:06:00Z</dcterms:modified>
</cp:coreProperties>
</file>